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308E966" w14:textId="77777777">
        <w:trPr>
          <w:trHeight w:val="1047"/>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462BA294" w14:textId="334797D8">
            <w:pPr>
              <w:rPr>
                <w:rFonts w:ascii="Noto Sans" w:hAnsi="Noto Sans" w:eastAsia="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B289DC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52BEC25"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6113B6" w14:paraId="4B966EF8" w14:textId="0268DE99">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448FB7EC"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3FBBA3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D5E78B7" w14:textId="77777777">
        <w:trPr>
          <w:trHeight w:val="579"/>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2ACF4A34" w14:textId="0C30500D">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A11E52" w14:paraId="465EA241" w14:textId="77777777">
        <w:trPr>
          <w:trHeight w:val="485"/>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14:paraId="23672BFE"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777CAD75" w14:textId="77777777">
        <w:trPr>
          <w:trHeight w:val="990"/>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67C12386" w14:textId="347BCC9B">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7D69208A"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132494B2" w14:textId="0C652487">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599BE28"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4EB491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E88B7E5" w14:textId="77777777">
        <w:trPr>
          <w:trHeight w:val="109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324DD247" w14:textId="1F370B8D">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6BA0CC77" w14:textId="77777777">
        <w:trPr>
          <w:trHeight w:val="66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48BBE72F" w14:textId="7719685B">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39E7FE9"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8855AA1"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48DA1AA" w14:textId="77777777">
        <w:trPr>
          <w:trHeight w:val="72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232BDB6D" w14:textId="700344C8">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5468CA71" w14:textId="77777777">
        <w:trPr>
          <w:trHeight w:val="574"/>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4D9125ED" w14:textId="73228334">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D75567E"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AC6616D" w14:textId="77777777">
        <w:trPr>
          <w:trHeight w:val="63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A22D679" w14:textId="77777777">
        <w:trPr>
          <w:trHeight w:val="471"/>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2056814C" w14:textId="0703E8AA">
            <w:pPr>
              <w:rPr>
                <w:rFonts w:ascii="Noto Sans" w:hAnsi="Noto Sans" w:eastAsia="Noto Sans" w:cs="Noto Sans"/>
                <w:bCs/>
                <w:color w:val="434343"/>
                <w:sz w:val="18"/>
                <w:szCs w:val="18"/>
              </w:rPr>
            </w:pPr>
            <w:r>
              <w:rPr>
                <w:rFonts w:ascii="Noto Sans" w:hAnsi="Noto Sans" w:eastAsia="Noto Sans" w:cs="Noto Sans"/>
                <w:bCs/>
                <w:color w:val="434343"/>
                <w:sz w:val="18"/>
                <w:szCs w:val="18"/>
              </w:rPr>
              <w:t>Tabl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00F102CC" w:rsidRDefault="00F102CC" w14:paraId="31AB0D1D" w14:textId="14D5C706">
            <w:pPr>
              <w:rPr>
                <w:rFonts w:ascii="Noto Sans" w:hAnsi="Noto Sans" w:eastAsia="Noto Sans" w:cs="Noto Sans"/>
                <w:b/>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49644E" w14:textId="77777777">
        <w:trPr>
          <w:trHeight w:val="606"/>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688B4E58" w14:textId="561A3DC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6BDD29B4"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7470366C"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0321EC" w14:textId="77777777">
        <w:trPr>
          <w:trHeight w:val="515"/>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6113B6" w14:paraId="5872B128" w14:textId="2623BBD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2C685749"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14:paraId="6394CD84" w14:textId="77777777">
        <w:trPr>
          <w:trHeight w:val="63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896DF55" w14:textId="77777777">
        <w:trPr>
          <w:trHeight w:val="34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13B6" w14:paraId="46C46D03" w14:textId="5BA9222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640B934F" w14:textId="77777777">
        <w:trPr>
          <w:trHeight w:val="361"/>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6113B6" w14:paraId="1DB5D726" w14:textId="6D4AC37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X</w:t>
            </w:r>
          </w:p>
        </w:tc>
      </w:tr>
      <w:tr w:rsidR="00F102CC" w:rsidTr="003D5AF6" w14:paraId="6EEAB134" w14:textId="77777777">
        <w:trPr>
          <w:trHeight w:val="373"/>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13B6" w14:paraId="27AE9083" w14:textId="5820869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0AB73282" w14:textId="77777777">
        <w:trPr>
          <w:trHeight w:val="398"/>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13B6" w14:paraId="41057DC8" w14:textId="0287B7A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A159F8E" w14:textId="77777777">
        <w:trPr>
          <w:trHeight w:val="425"/>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D87191A" w14:textId="77777777">
        <w:trPr>
          <w:trHeight w:val="650"/>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F0CFE7C"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13B6" w14:paraId="608BC811" w14:textId="154FB92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3646923A" w14:textId="77777777">
        <w:trPr>
          <w:trHeight w:val="38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13B6" w14:paraId="2233BF82" w14:textId="1A81F38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376923B"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27C0F91B"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4D0DBB2" w14:textId="77777777">
        <w:trPr>
          <w:trHeight w:val="784"/>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P="00514E34" w:rsidRDefault="00514E34" w14:paraId="63CB3013" w14:textId="178B24D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Methods section </w:t>
            </w:r>
            <w:r>
              <w:rPr>
                <w:rStyle w:val="normaltextrun"/>
                <w:color w:val="000000"/>
                <w:bdr w:val="none" w:color="auto" w:sz="0" w:space="0" w:frame="1"/>
              </w:rPr>
              <w:t>The Washington University in St. Louis, MO Institutional Review Board approved and exempted this study (ID#202006089)</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05003A7F" w14:textId="76223028">
            <w:pPr>
              <w:spacing w:line="225" w:lineRule="auto"/>
              <w:rPr>
                <w:rFonts w:ascii="Noto Sans" w:hAnsi="Noto Sans" w:eastAsia="Noto Sans" w:cs="Noto Sans"/>
                <w:bCs/>
                <w:color w:val="434343"/>
                <w:sz w:val="18"/>
                <w:szCs w:val="18"/>
              </w:rPr>
            </w:pPr>
          </w:p>
        </w:tc>
      </w:tr>
      <w:tr w:rsidR="00F102CC" w14:paraId="76515406" w14:textId="77777777">
        <w:trPr>
          <w:trHeight w:val="9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514E34" w14:paraId="7F5B8D86" w14:textId="1A6B1D6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003D5AF6" w14:paraId="5D62888E" w14:textId="77777777">
        <w:trPr>
          <w:trHeight w:val="88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514E34" w14:paraId="709D4B66" w14:textId="11BD1C0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14:paraId="79A7C842"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3B5D416"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CFA41C1" w14:textId="77777777">
        <w:trPr>
          <w:trHeight w:val="8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514E34" w14:paraId="19DDCC7B" w14:textId="049823B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4347FEF1"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347FEF1"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306ED2"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B5567" w14:paraId="1F182D3B" w14:textId="5EDA7AD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rsidR="00F102CC" w:rsidTr="4347FEF1"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347FEF1"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347FEF1"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3B5567" w14:paraId="54E0127B" w14:textId="716871B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ethods section</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4347FEF1"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347FEF1"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347FEF1"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347FEF1" w:rsidRDefault="00F102CC" w14:paraId="4790A381" w14:textId="78DB49BB">
            <w:pPr>
              <w:pStyle w:val="Normal"/>
              <w:spacing w:line="225" w:lineRule="auto"/>
              <w:rPr>
                <w:rFonts w:ascii="Noto Sans" w:hAnsi="Noto Sans" w:eastAsia="Noto Sans" w:cs="Noto Sans"/>
                <w:noProof w:val="0"/>
                <w:sz w:val="18"/>
                <w:szCs w:val="18"/>
                <w:lang w:val="en-US"/>
              </w:rPr>
            </w:pPr>
            <w:r w:rsidRPr="4347FEF1" w:rsidR="4347FEF1">
              <w:rPr>
                <w:rFonts w:ascii="Noto Sans" w:hAnsi="Noto Sans" w:eastAsia="Noto Sans" w:cs="Noto Sans"/>
                <w:color w:val="434343"/>
                <w:sz w:val="18"/>
                <w:szCs w:val="18"/>
              </w:rPr>
              <w:t xml:space="preserve">Page 2. </w:t>
            </w:r>
            <w:r w:rsidRPr="4347FEF1" w:rsidR="4347FEF1">
              <w:rPr>
                <w:rFonts w:ascii="Arial" w:hAnsi="Arial" w:eastAsia="Arial" w:cs="Arial"/>
                <w:noProof w:val="0"/>
                <w:color w:val="000000" w:themeColor="text1" w:themeTint="FF" w:themeShade="FF"/>
                <w:sz w:val="21"/>
                <w:szCs w:val="21"/>
                <w:lang w:val="en-US"/>
              </w:rPr>
              <w:t>: Data are from a primary data collection involving human subjects research and protected health information (PHI) was collected. Selected variables can be shared upon request. Interested individuals should contact the corresponding author (KLD) with a brief description of how the data will be used and proof of IRB approval or exemption. Then a de-identified dataset will be share</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4347FEF1"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4347FEF1"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5423DA9" w14:textId="0103DAE6">
            <w:pPr>
              <w:spacing w:line="225" w:lineRule="auto"/>
              <w:rPr>
                <w:rFonts w:ascii="Noto Sans" w:hAnsi="Noto Sans" w:eastAsia="Noto Sans" w:cs="Noto Sans"/>
                <w:bCs/>
                <w:color w:val="434343"/>
                <w:sz w:val="18"/>
                <w:szCs w:val="18"/>
              </w:rPr>
            </w:pPr>
          </w:p>
        </w:tc>
      </w:tr>
      <w:tr w:rsidR="00F102CC" w:rsidTr="4347FEF1"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347FEF1"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347FEF1"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BB52AB8"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4347FEF1"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4347FEF1"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8D9987" w14:textId="793BC5DE">
            <w:pPr>
              <w:spacing w:line="225" w:lineRule="auto"/>
              <w:rPr>
                <w:rFonts w:ascii="Noto Sans" w:hAnsi="Noto Sans" w:eastAsia="Noto Sans" w:cs="Noto Sans"/>
                <w:bCs/>
                <w:color w:val="434343"/>
                <w:sz w:val="18"/>
                <w:szCs w:val="18"/>
              </w:rPr>
            </w:pP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231EC90" w14:textId="77777777">
        <w:trPr>
          <w:trHeight w:val="915"/>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3B5567" w14:paraId="049881D3" w14:textId="15EBD88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Separate checklist provided with mansucript</w:t>
            </w:r>
            <w:bookmarkStart w:name="_GoBack" w:id="3"/>
            <w:bookmarkEnd w:id="3"/>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9B93BA4" w14:textId="0522CE96">
            <w:pPr>
              <w:spacing w:line="225" w:lineRule="auto"/>
              <w:rPr>
                <w:rFonts w:ascii="Noto Sans" w:hAnsi="Noto Sans" w:eastAsia="Noto Sans" w:cs="Noto Sans"/>
                <w:bCs/>
                <w:color w:val="434343"/>
                <w:sz w:val="18"/>
                <w:szCs w:val="18"/>
              </w:rPr>
            </w:pP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1C2178" w14:paraId="36ED3EAB" w14:textId="77777777">
      <w:pPr>
        <w:spacing w:before="80"/>
      </w:pPr>
      <w:bookmarkStart w:name="_cm0qssfkw66b" w:colFirst="0" w:colLast="0" w:id="4"/>
      <w:bookmarkEnd w:id="4"/>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2178" w:rsidRDefault="001C2178" w14:paraId="6A179084" w14:textId="77777777">
      <w:r>
        <w:separator/>
      </w:r>
    </w:p>
  </w:endnote>
  <w:endnote w:type="continuationSeparator" w:id="0">
    <w:p w:rsidR="001C2178" w:rsidRDefault="001C2178" w14:paraId="74EEAE8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1803"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02CC" w:rsidRDefault="00427975" w14:paraId="4AD84E96" w14:textId="3D843329">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B5567">
      <w:rPr>
        <w:noProof/>
        <w:color w:val="000000"/>
      </w:rPr>
      <w:t>5</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2178" w:rsidRDefault="001C2178" w14:paraId="21EDECC3" w14:textId="77777777">
      <w:r>
        <w:separator/>
      </w:r>
    </w:p>
  </w:footnote>
  <w:footnote w:type="continuationSeparator" w:id="0">
    <w:p w:rsidR="001C2178" w:rsidRDefault="001C2178" w14:paraId="160367F3"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p14">
  <w:p w:rsidR="004E2C31" w:rsidRDefault="004E2C31" w14:paraId="670861E9" w14:textId="556806EF">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trackRevisions w:val="fals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2MzC1sDC1tLQwMzFX0lEKTi0uzszPAykwrAUAzLT3ziwAAAA="/>
  </w:docVars>
  <w:rsids>
    <w:rsidRoot w:val="00F102CC"/>
    <w:rsid w:val="001B3BCC"/>
    <w:rsid w:val="001C2178"/>
    <w:rsid w:val="002209A8"/>
    <w:rsid w:val="003B5567"/>
    <w:rsid w:val="003D5AF6"/>
    <w:rsid w:val="00427975"/>
    <w:rsid w:val="004E2C31"/>
    <w:rsid w:val="00514E34"/>
    <w:rsid w:val="005B0259"/>
    <w:rsid w:val="006113B6"/>
    <w:rsid w:val="007054B6"/>
    <w:rsid w:val="009C7B26"/>
    <w:rsid w:val="00A11E52"/>
    <w:rsid w:val="00BD41E9"/>
    <w:rsid w:val="00C84413"/>
    <w:rsid w:val="00F102CC"/>
    <w:rsid w:val="00F91042"/>
    <w:rsid w:val="4347FE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character" w:styleId="normaltextrun" w:customStyle="1">
    <w:name w:val="normaltextrun"/>
    <w:basedOn w:val="DefaultParagraphFont"/>
    <w:rsid w:val="00514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Kia Davis</dc:creator>
  <lastModifiedBy>Davis, Kia</lastModifiedBy>
  <revision>3</revision>
  <dcterms:created xsi:type="dcterms:W3CDTF">2022-12-13T00:01:00.0000000Z</dcterms:created>
  <dcterms:modified xsi:type="dcterms:W3CDTF">2022-12-21T18:23:59.603296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f952b6803ed25e9bc2a61f1e9e76e14c55f9bfef470f1f36a2080386eb3166</vt:lpwstr>
  </property>
</Properties>
</file>